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FD081" w14:textId="4BF917B0" w:rsidR="00531E7B" w:rsidRDefault="290F866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290F866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le 1. A detailed description of the abductive </w:t>
      </w:r>
      <w:r w:rsidR="00F009C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qualitative </w:t>
      </w:r>
      <w:r w:rsidRPr="290F8666">
        <w:rPr>
          <w:rFonts w:ascii="Times New Roman" w:hAnsi="Times New Roman" w:cs="Times New Roman"/>
          <w:b/>
          <w:bCs/>
          <w:sz w:val="24"/>
          <w:szCs w:val="24"/>
          <w:lang w:val="en-US"/>
        </w:rPr>
        <w:t>content analysis in Part 1B of the study.</w:t>
      </w:r>
    </w:p>
    <w:p w14:paraId="4A5DBF79" w14:textId="77777777" w:rsidR="00531E7B" w:rsidRPr="00402781" w:rsidRDefault="00531E7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1DD573C" w14:textId="09FB8BED" w:rsidR="003714E9" w:rsidRPr="0043141E" w:rsidRDefault="00B75B5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235F8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12019" w:rsidRPr="0043141E">
        <w:rPr>
          <w:rFonts w:ascii="Times New Roman" w:hAnsi="Times New Roman" w:cs="Times New Roman"/>
          <w:sz w:val="24"/>
          <w:szCs w:val="24"/>
          <w:lang w:val="en-US"/>
        </w:rPr>
        <w:t>An example</w:t>
      </w:r>
      <w:r w:rsidR="290F8666" w:rsidRPr="0043141E">
        <w:rPr>
          <w:rFonts w:ascii="Times New Roman" w:hAnsi="Times New Roman" w:cs="Times New Roman"/>
          <w:sz w:val="24"/>
          <w:szCs w:val="24"/>
          <w:lang w:val="en-US"/>
        </w:rPr>
        <w:t xml:space="preserve"> of the </w:t>
      </w:r>
      <w:r w:rsidR="00D45BB9" w:rsidRPr="0043141E">
        <w:rPr>
          <w:rFonts w:ascii="Times New Roman" w:hAnsi="Times New Roman" w:cs="Times New Roman"/>
          <w:sz w:val="24"/>
          <w:szCs w:val="24"/>
          <w:lang w:val="en-US"/>
        </w:rPr>
        <w:t xml:space="preserve">abductive </w:t>
      </w:r>
      <w:r w:rsidR="290F8666" w:rsidRPr="0043141E">
        <w:rPr>
          <w:rFonts w:ascii="Times New Roman" w:hAnsi="Times New Roman" w:cs="Times New Roman"/>
          <w:sz w:val="24"/>
          <w:szCs w:val="24"/>
          <w:lang w:val="en-US"/>
        </w:rPr>
        <w:t>qualitative content analysis</w:t>
      </w:r>
      <w:r w:rsidR="0087192C" w:rsidRPr="0043141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716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1FEB">
        <w:rPr>
          <w:rFonts w:ascii="Times New Roman" w:hAnsi="Times New Roman" w:cs="Times New Roman"/>
          <w:sz w:val="24"/>
          <w:szCs w:val="24"/>
          <w:lang w:val="en-US"/>
        </w:rPr>
        <w:t>ME</w:t>
      </w:r>
      <w:r w:rsidR="00DD0DDA">
        <w:rPr>
          <w:rFonts w:ascii="Times New Roman" w:hAnsi="Times New Roman" w:cs="Times New Roman"/>
          <w:sz w:val="24"/>
          <w:szCs w:val="24"/>
          <w:lang w:val="en-US"/>
        </w:rPr>
        <w:t>=medication error, IV=intravenous, NICU=neonatal intensive care unit.</w:t>
      </w:r>
    </w:p>
    <w:p w14:paraId="18A7E846" w14:textId="540F0057" w:rsidR="0012444F" w:rsidRDefault="00BA363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A3630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5E8CF401" wp14:editId="10F6C952">
            <wp:extent cx="8863330" cy="4139565"/>
            <wp:effectExtent l="0" t="0" r="1270" b="635"/>
            <wp:docPr id="1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13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CFAF09" w14:textId="5D374BC3" w:rsidR="00BB4FAD" w:rsidRPr="00BB4FAD" w:rsidRDefault="00BB4FA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B4FAD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58C98300" w:rsidRPr="58C98300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F77761">
        <w:rPr>
          <w:rFonts w:ascii="Times New Roman" w:hAnsi="Times New Roman" w:cs="Times New Roman"/>
          <w:sz w:val="24"/>
          <w:szCs w:val="24"/>
          <w:lang w:val="en-US"/>
        </w:rPr>
        <w:t xml:space="preserve"> c</w:t>
      </w:r>
      <w:r w:rsidRPr="00BB4FAD">
        <w:rPr>
          <w:rFonts w:ascii="Times New Roman" w:hAnsi="Times New Roman" w:cs="Times New Roman"/>
          <w:sz w:val="24"/>
          <w:szCs w:val="24"/>
          <w:lang w:val="en-US"/>
        </w:rPr>
        <w:t>ase narrative is presented in 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hortened and anonymized format</w:t>
      </w:r>
      <w:r w:rsidR="58C98300" w:rsidRPr="58C98300">
        <w:rPr>
          <w:rFonts w:ascii="Times New Roman" w:hAnsi="Times New Roman" w:cs="Times New Roman"/>
          <w:sz w:val="24"/>
          <w:szCs w:val="24"/>
          <w:lang w:val="en-US"/>
        </w:rPr>
        <w:t xml:space="preserve"> to ensure patient anonymity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12AC1">
        <w:rPr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t>**</w:t>
      </w:r>
      <w:r w:rsidR="00F77761">
        <w:rPr>
          <w:rFonts w:ascii="Times New Roman" w:hAnsi="Times New Roman" w:cs="Times New Roman"/>
          <w:sz w:val="24"/>
          <w:szCs w:val="24"/>
          <w:lang w:val="en-US"/>
        </w:rPr>
        <w:t xml:space="preserve">Error type </w:t>
      </w:r>
      <w:r w:rsidR="00E17478">
        <w:rPr>
          <w:rFonts w:ascii="Times New Roman" w:hAnsi="Times New Roman" w:cs="Times New Roman"/>
          <w:sz w:val="24"/>
          <w:szCs w:val="24"/>
          <w:lang w:val="en-US"/>
        </w:rPr>
        <w:t xml:space="preserve">defined </w:t>
      </w:r>
      <w:r w:rsidR="00751FEB">
        <w:rPr>
          <w:rFonts w:ascii="Times New Roman" w:hAnsi="Times New Roman" w:cs="Times New Roman"/>
          <w:sz w:val="24"/>
          <w:szCs w:val="24"/>
          <w:lang w:val="en-US"/>
        </w:rPr>
        <w:t>in the</w:t>
      </w:r>
      <w:r w:rsidR="00DD0DDA">
        <w:rPr>
          <w:rFonts w:ascii="Times New Roman" w:hAnsi="Times New Roman" w:cs="Times New Roman"/>
          <w:sz w:val="24"/>
          <w:szCs w:val="24"/>
          <w:lang w:val="en-US"/>
        </w:rPr>
        <w:t xml:space="preserve"> NICU</w:t>
      </w:r>
      <w:r w:rsidR="00751F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17478">
        <w:rPr>
          <w:rFonts w:ascii="Times New Roman" w:hAnsi="Times New Roman" w:cs="Times New Roman"/>
          <w:sz w:val="24"/>
          <w:szCs w:val="24"/>
          <w:lang w:val="en-US"/>
        </w:rPr>
        <w:t>by the</w:t>
      </w:r>
      <w:r w:rsidR="006A5C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610E" w:rsidRPr="0001610E">
        <w:rPr>
          <w:rFonts w:ascii="Times New Roman" w:hAnsi="Times New Roman" w:cs="Times New Roman"/>
          <w:sz w:val="24"/>
          <w:szCs w:val="24"/>
          <w:lang w:val="en-GB"/>
        </w:rPr>
        <w:t>persons</w:t>
      </w:r>
      <w:r w:rsidR="0001610E" w:rsidRPr="58C983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58C98300" w:rsidRPr="58C98300">
        <w:rPr>
          <w:rFonts w:ascii="Times New Roman" w:hAnsi="Times New Roman" w:cs="Times New Roman"/>
          <w:sz w:val="24"/>
          <w:szCs w:val="24"/>
          <w:lang w:val="en-GB"/>
        </w:rPr>
        <w:t xml:space="preserve">responsible for handling the </w:t>
      </w:r>
      <w:r w:rsidR="006A5C6E">
        <w:rPr>
          <w:rFonts w:ascii="Times New Roman" w:hAnsi="Times New Roman" w:cs="Times New Roman"/>
          <w:sz w:val="24"/>
          <w:szCs w:val="24"/>
          <w:lang w:val="en-GB"/>
        </w:rPr>
        <w:t>ME</w:t>
      </w:r>
      <w:r w:rsidR="58C98300" w:rsidRPr="58C98300">
        <w:rPr>
          <w:rFonts w:ascii="Times New Roman" w:hAnsi="Times New Roman" w:cs="Times New Roman"/>
          <w:sz w:val="24"/>
          <w:szCs w:val="24"/>
          <w:lang w:val="en-GB"/>
        </w:rPr>
        <w:t xml:space="preserve"> reports </w:t>
      </w:r>
      <w:r w:rsidR="0001610E" w:rsidRPr="0001610E">
        <w:rPr>
          <w:rFonts w:ascii="Times New Roman" w:hAnsi="Times New Roman" w:cs="Times New Roman"/>
          <w:sz w:val="24"/>
          <w:szCs w:val="24"/>
          <w:lang w:val="en-GB"/>
        </w:rPr>
        <w:t xml:space="preserve">(usually a senior doctor and an assistant head nurse trained for the task </w:t>
      </w:r>
      <w:r w:rsidR="00F77761">
        <w:rPr>
          <w:rFonts w:ascii="Times New Roman" w:hAnsi="Times New Roman" w:cs="Times New Roman"/>
          <w:sz w:val="24"/>
          <w:szCs w:val="24"/>
          <w:lang w:val="en-US"/>
        </w:rPr>
        <w:t>according</w:t>
      </w:r>
      <w:r w:rsidR="002C7663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B75B54">
        <w:rPr>
          <w:rFonts w:ascii="Times New Roman" w:hAnsi="Times New Roman" w:cs="Times New Roman"/>
          <w:sz w:val="24"/>
          <w:szCs w:val="24"/>
          <w:lang w:val="en-US"/>
        </w:rPr>
        <w:t xml:space="preserve">structured </w:t>
      </w:r>
      <w:proofErr w:type="spellStart"/>
      <w:r w:rsidR="002C7663">
        <w:rPr>
          <w:rFonts w:ascii="Times New Roman" w:hAnsi="Times New Roman" w:cs="Times New Roman"/>
          <w:sz w:val="24"/>
          <w:szCs w:val="24"/>
          <w:lang w:val="en-US"/>
        </w:rPr>
        <w:t>HaiPro</w:t>
      </w:r>
      <w:proofErr w:type="spellEnd"/>
      <w:r w:rsidR="002C7663">
        <w:rPr>
          <w:rFonts w:ascii="Times New Roman" w:hAnsi="Times New Roman" w:cs="Times New Roman"/>
          <w:sz w:val="24"/>
          <w:szCs w:val="24"/>
          <w:lang w:val="en-US"/>
        </w:rPr>
        <w:t xml:space="preserve"> classification</w:t>
      </w:r>
      <w:r w:rsidR="58C98300" w:rsidRPr="58C98300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04E86129" w14:textId="1D2873B3" w:rsidR="00F36C8B" w:rsidRPr="00402781" w:rsidRDefault="00B75B5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235F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62BC6" w:rsidRPr="00B75B54">
        <w:rPr>
          <w:rFonts w:ascii="Times New Roman" w:hAnsi="Times New Roman" w:cs="Times New Roman"/>
          <w:sz w:val="24"/>
          <w:szCs w:val="24"/>
          <w:lang w:val="en-US"/>
        </w:rPr>
        <w:t xml:space="preserve">Examples </w:t>
      </w:r>
      <w:r w:rsidR="00F626D9" w:rsidRPr="00B75B54">
        <w:rPr>
          <w:rFonts w:ascii="Times New Roman" w:hAnsi="Times New Roman" w:cs="Times New Roman"/>
          <w:sz w:val="24"/>
          <w:szCs w:val="24"/>
          <w:lang w:val="en-US"/>
        </w:rPr>
        <w:t>(n=</w:t>
      </w:r>
      <w:r w:rsidR="006A757F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F626D9" w:rsidRPr="00B75B54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762BC6" w:rsidRPr="00B75B54">
        <w:rPr>
          <w:rFonts w:ascii="Times New Roman" w:hAnsi="Times New Roman" w:cs="Times New Roman"/>
          <w:sz w:val="24"/>
          <w:szCs w:val="24"/>
          <w:lang w:val="en-US"/>
        </w:rPr>
        <w:t xml:space="preserve">of abductive qualitative content analysis of medication error (ME) reports (n=21). </w:t>
      </w:r>
      <w:r w:rsidRPr="000D0A29">
        <w:rPr>
          <w:rFonts w:ascii="Times New Roman" w:hAnsi="Times New Roman" w:cs="Times New Roman"/>
          <w:sz w:val="24"/>
          <w:szCs w:val="24"/>
          <w:lang w:val="en-US"/>
        </w:rPr>
        <w:t>In addition to open case narratives</w:t>
      </w:r>
      <w:r w:rsidR="000B6B64" w:rsidRPr="000D0A29">
        <w:rPr>
          <w:rFonts w:ascii="Times New Roman" w:hAnsi="Times New Roman" w:cs="Times New Roman"/>
          <w:sz w:val="24"/>
          <w:szCs w:val="24"/>
          <w:lang w:val="en-US"/>
        </w:rPr>
        <w:t>, error type</w:t>
      </w:r>
      <w:r w:rsidRPr="000D0A29">
        <w:rPr>
          <w:rFonts w:ascii="Times New Roman" w:hAnsi="Times New Roman" w:cs="Times New Roman"/>
          <w:sz w:val="24"/>
          <w:szCs w:val="24"/>
          <w:lang w:val="en-US"/>
        </w:rPr>
        <w:t xml:space="preserve"> classified </w:t>
      </w:r>
      <w:r w:rsidR="000D0A29" w:rsidRPr="000D0A29">
        <w:rPr>
          <w:rFonts w:ascii="Times New Roman" w:hAnsi="Times New Roman" w:cs="Times New Roman"/>
          <w:sz w:val="24"/>
          <w:szCs w:val="24"/>
          <w:lang w:val="en-US"/>
        </w:rPr>
        <w:t xml:space="preserve">according to </w:t>
      </w:r>
      <w:proofErr w:type="spellStart"/>
      <w:r w:rsidRPr="000D0A29">
        <w:rPr>
          <w:rFonts w:ascii="Times New Roman" w:hAnsi="Times New Roman" w:cs="Times New Roman"/>
          <w:sz w:val="24"/>
          <w:szCs w:val="24"/>
          <w:lang w:val="en-US"/>
        </w:rPr>
        <w:t>HaiPro</w:t>
      </w:r>
      <w:proofErr w:type="spellEnd"/>
      <w:r w:rsidRPr="000D0A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D0A29" w:rsidRPr="000D0A29">
        <w:rPr>
          <w:rFonts w:ascii="Times New Roman" w:hAnsi="Times New Roman" w:cs="Times New Roman"/>
          <w:sz w:val="24"/>
          <w:szCs w:val="24"/>
          <w:lang w:val="en-US"/>
        </w:rPr>
        <w:t>classification system was</w:t>
      </w:r>
      <w:r w:rsidRPr="000D0A29">
        <w:rPr>
          <w:rFonts w:ascii="Times New Roman" w:hAnsi="Times New Roman" w:cs="Times New Roman"/>
          <w:sz w:val="24"/>
          <w:szCs w:val="24"/>
          <w:lang w:val="en-US"/>
        </w:rPr>
        <w:t xml:space="preserve"> used to support the analysis</w:t>
      </w:r>
      <w:r w:rsidR="000D0A29" w:rsidRPr="000D0A2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9227C">
        <w:rPr>
          <w:rFonts w:ascii="Times New Roman" w:hAnsi="Times New Roman" w:cs="Times New Roman"/>
          <w:sz w:val="24"/>
          <w:szCs w:val="24"/>
          <w:lang w:val="en-US"/>
        </w:rPr>
        <w:t xml:space="preserve">In the </w:t>
      </w:r>
      <w:r w:rsidR="58C98300" w:rsidRPr="58C98300">
        <w:rPr>
          <w:rFonts w:ascii="Times New Roman" w:hAnsi="Times New Roman" w:cs="Times New Roman"/>
          <w:sz w:val="24"/>
          <w:szCs w:val="24"/>
          <w:lang w:val="en-US"/>
        </w:rPr>
        <w:t>first</w:t>
      </w:r>
      <w:r w:rsidR="00B9227C">
        <w:rPr>
          <w:rFonts w:ascii="Times New Roman" w:hAnsi="Times New Roman" w:cs="Times New Roman"/>
          <w:sz w:val="24"/>
          <w:szCs w:val="24"/>
          <w:lang w:val="en-US"/>
        </w:rPr>
        <w:t xml:space="preserve"> part of the analysis, </w:t>
      </w:r>
      <w:r w:rsidR="008048BA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58C98300" w:rsidRPr="58C98300">
        <w:rPr>
          <w:rFonts w:ascii="Times New Roman" w:hAnsi="Times New Roman" w:cs="Times New Roman"/>
          <w:sz w:val="24"/>
          <w:szCs w:val="24"/>
          <w:lang w:val="en-US"/>
        </w:rPr>
        <w:t xml:space="preserve">open case narratives of </w:t>
      </w:r>
      <w:r w:rsidR="008048BA">
        <w:rPr>
          <w:rFonts w:ascii="Times New Roman" w:hAnsi="Times New Roman" w:cs="Times New Roman"/>
          <w:sz w:val="24"/>
          <w:szCs w:val="24"/>
          <w:lang w:val="en-US"/>
        </w:rPr>
        <w:t xml:space="preserve">ME </w:t>
      </w:r>
      <w:r w:rsidR="58C98300" w:rsidRPr="58C98300">
        <w:rPr>
          <w:rFonts w:ascii="Times New Roman" w:hAnsi="Times New Roman" w:cs="Times New Roman"/>
          <w:sz w:val="24"/>
          <w:szCs w:val="24"/>
          <w:lang w:val="en-US"/>
        </w:rPr>
        <w:t>reports were</w:t>
      </w:r>
      <w:r w:rsidR="008048BA">
        <w:rPr>
          <w:rFonts w:ascii="Times New Roman" w:hAnsi="Times New Roman" w:cs="Times New Roman"/>
          <w:sz w:val="24"/>
          <w:szCs w:val="24"/>
          <w:lang w:val="en-US"/>
        </w:rPr>
        <w:t xml:space="preserve"> searched to identify </w:t>
      </w:r>
      <w:r w:rsidR="58C98300" w:rsidRPr="58C98300">
        <w:rPr>
          <w:rFonts w:ascii="Times New Roman" w:hAnsi="Times New Roman" w:cs="Times New Roman"/>
          <w:sz w:val="24"/>
          <w:szCs w:val="24"/>
          <w:lang w:val="en-US"/>
        </w:rPr>
        <w:t xml:space="preserve">data related to </w:t>
      </w:r>
      <w:r w:rsidR="00B9227C">
        <w:rPr>
          <w:rFonts w:ascii="Times New Roman" w:hAnsi="Times New Roman" w:cs="Times New Roman"/>
          <w:sz w:val="24"/>
          <w:szCs w:val="24"/>
          <w:lang w:val="en-US"/>
        </w:rPr>
        <w:t xml:space="preserve">predefined </w:t>
      </w:r>
      <w:r w:rsidR="58C98300" w:rsidRPr="58C98300">
        <w:rPr>
          <w:rFonts w:ascii="Times New Roman" w:hAnsi="Times New Roman" w:cs="Times New Roman"/>
          <w:sz w:val="24"/>
          <w:szCs w:val="24"/>
          <w:lang w:val="en-US"/>
        </w:rPr>
        <w:t>main categories</w:t>
      </w:r>
      <w:r w:rsidR="0012444F" w:rsidRPr="00402781">
        <w:rPr>
          <w:rFonts w:ascii="Times New Roman" w:hAnsi="Times New Roman" w:cs="Times New Roman"/>
          <w:sz w:val="24"/>
          <w:szCs w:val="24"/>
          <w:lang w:val="en-US"/>
        </w:rPr>
        <w:t xml:space="preserve"> (more specific error type</w:t>
      </w:r>
      <w:r w:rsidR="00BA363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2444F" w:rsidRPr="00402781">
        <w:rPr>
          <w:rFonts w:ascii="Times New Roman" w:hAnsi="Times New Roman" w:cs="Times New Roman"/>
          <w:sz w:val="24"/>
          <w:szCs w:val="24"/>
          <w:lang w:val="en-US"/>
        </w:rPr>
        <w:t>, error mechanism</w:t>
      </w:r>
      <w:r w:rsidR="00BA363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2444F" w:rsidRPr="00402781">
        <w:rPr>
          <w:rFonts w:ascii="Times New Roman" w:hAnsi="Times New Roman" w:cs="Times New Roman"/>
          <w:sz w:val="24"/>
          <w:szCs w:val="24"/>
          <w:lang w:val="en-US"/>
        </w:rPr>
        <w:t>, and contributing factors).</w:t>
      </w:r>
      <w:r w:rsidR="004347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2091">
        <w:rPr>
          <w:rFonts w:ascii="Times New Roman" w:hAnsi="Times New Roman" w:cs="Times New Roman"/>
          <w:sz w:val="24"/>
          <w:szCs w:val="24"/>
          <w:lang w:val="en-US"/>
        </w:rPr>
        <w:t xml:space="preserve">These findings are highlighted with yellow color in the shortened and anonymized case narratives. </w:t>
      </w:r>
      <w:r w:rsidR="58C98300" w:rsidRPr="58C98300">
        <w:rPr>
          <w:rFonts w:ascii="Times New Roman" w:hAnsi="Times New Roman" w:cs="Times New Roman"/>
          <w:sz w:val="24"/>
          <w:szCs w:val="24"/>
          <w:lang w:val="en-US"/>
        </w:rPr>
        <w:t>In the second part of the analysis</w:t>
      </w:r>
      <w:r w:rsidR="00434758">
        <w:rPr>
          <w:rFonts w:ascii="Times New Roman" w:hAnsi="Times New Roman" w:cs="Times New Roman"/>
          <w:sz w:val="24"/>
          <w:szCs w:val="24"/>
          <w:lang w:val="en-US"/>
        </w:rPr>
        <w:t>, the findings were</w:t>
      </w:r>
      <w:r w:rsidR="00BF4084">
        <w:rPr>
          <w:rFonts w:ascii="Times New Roman" w:hAnsi="Times New Roman" w:cs="Times New Roman"/>
          <w:sz w:val="24"/>
          <w:szCs w:val="24"/>
          <w:lang w:val="en-US"/>
        </w:rPr>
        <w:t xml:space="preserve"> classified </w:t>
      </w:r>
      <w:r w:rsidR="007E01C6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BF40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58C98300" w:rsidRPr="58C98300">
        <w:rPr>
          <w:rFonts w:ascii="Times New Roman" w:hAnsi="Times New Roman" w:cs="Times New Roman"/>
          <w:sz w:val="24"/>
          <w:szCs w:val="24"/>
          <w:lang w:val="en-US"/>
        </w:rPr>
        <w:t>more specific sub-</w:t>
      </w:r>
      <w:r w:rsidR="007E01C6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BF4084" w:rsidRPr="00BF4084">
        <w:rPr>
          <w:rFonts w:ascii="Times New Roman" w:hAnsi="Times New Roman" w:cs="Times New Roman"/>
          <w:sz w:val="24"/>
          <w:szCs w:val="24"/>
          <w:lang w:val="en-US"/>
        </w:rPr>
        <w:t xml:space="preserve">ategories arising from the </w:t>
      </w:r>
      <w:r w:rsidR="001235F8">
        <w:rPr>
          <w:rFonts w:ascii="Times New Roman" w:hAnsi="Times New Roman" w:cs="Times New Roman"/>
          <w:sz w:val="24"/>
          <w:szCs w:val="24"/>
          <w:lang w:val="en-US"/>
        </w:rPr>
        <w:t>data.</w:t>
      </w:r>
      <w:r w:rsidR="006A5C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5C6E" w:rsidRPr="58C98300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6A5C6E">
        <w:rPr>
          <w:rFonts w:ascii="Times New Roman" w:hAnsi="Times New Roman" w:cs="Times New Roman"/>
          <w:sz w:val="24"/>
          <w:szCs w:val="24"/>
          <w:lang w:val="en-US"/>
        </w:rPr>
        <w:t xml:space="preserve"> c</w:t>
      </w:r>
      <w:r w:rsidR="006A5C6E" w:rsidRPr="00BB4FAD">
        <w:rPr>
          <w:rFonts w:ascii="Times New Roman" w:hAnsi="Times New Roman" w:cs="Times New Roman"/>
          <w:sz w:val="24"/>
          <w:szCs w:val="24"/>
          <w:lang w:val="en-US"/>
        </w:rPr>
        <w:t>ase narratives</w:t>
      </w:r>
      <w:r w:rsidR="006A5C6E">
        <w:rPr>
          <w:rFonts w:ascii="Times New Roman" w:hAnsi="Times New Roman" w:cs="Times New Roman"/>
          <w:sz w:val="24"/>
          <w:szCs w:val="24"/>
          <w:lang w:val="en-US"/>
        </w:rPr>
        <w:t xml:space="preserve"> are</w:t>
      </w:r>
      <w:r w:rsidR="006A5C6E" w:rsidRPr="00BB4FAD">
        <w:rPr>
          <w:rFonts w:ascii="Times New Roman" w:hAnsi="Times New Roman" w:cs="Times New Roman"/>
          <w:sz w:val="24"/>
          <w:szCs w:val="24"/>
          <w:lang w:val="en-US"/>
        </w:rPr>
        <w:t xml:space="preserve"> presented in a</w:t>
      </w:r>
      <w:r w:rsidR="006A5C6E">
        <w:rPr>
          <w:rFonts w:ascii="Times New Roman" w:hAnsi="Times New Roman" w:cs="Times New Roman"/>
          <w:sz w:val="24"/>
          <w:szCs w:val="24"/>
          <w:lang w:val="en-US"/>
        </w:rPr>
        <w:t xml:space="preserve"> shortened and anonymized format</w:t>
      </w:r>
      <w:r w:rsidR="006A5C6E" w:rsidRPr="58C98300">
        <w:rPr>
          <w:rFonts w:ascii="Times New Roman" w:hAnsi="Times New Roman" w:cs="Times New Roman"/>
          <w:sz w:val="24"/>
          <w:szCs w:val="24"/>
          <w:lang w:val="en-US"/>
        </w:rPr>
        <w:t xml:space="preserve"> to ensure patient anonymity</w:t>
      </w:r>
      <w:r w:rsidR="006A5C6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ulukkoRuudukko"/>
        <w:tblW w:w="0" w:type="auto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974"/>
        <w:gridCol w:w="2542"/>
        <w:gridCol w:w="2551"/>
        <w:gridCol w:w="2410"/>
        <w:gridCol w:w="2410"/>
      </w:tblGrid>
      <w:tr w:rsidR="00487DB1" w:rsidRPr="00122091" w14:paraId="5413C58B" w14:textId="77777777" w:rsidTr="00261338">
        <w:tc>
          <w:tcPr>
            <w:tcW w:w="6516" w:type="dxa"/>
            <w:gridSpan w:val="2"/>
            <w:shd w:val="clear" w:color="auto" w:fill="D9D9D9" w:themeFill="background1" w:themeFillShade="D9"/>
          </w:tcPr>
          <w:p w14:paraId="08E59B2A" w14:textId="7E9185CF" w:rsidR="00487DB1" w:rsidRPr="0065303D" w:rsidRDefault="001D531E" w:rsidP="009853A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65303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Open case narratives and </w:t>
            </w:r>
            <w:r w:rsidR="009853A4" w:rsidRPr="0065303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classified </w:t>
            </w:r>
            <w:proofErr w:type="spellStart"/>
            <w:r w:rsidR="009853A4" w:rsidRPr="0065303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HaiPro</w:t>
            </w:r>
            <w:proofErr w:type="spellEnd"/>
            <w:r w:rsidR="009853A4" w:rsidRPr="0065303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data used to support the </w:t>
            </w:r>
            <w:r w:rsidR="00632ED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abductive </w:t>
            </w:r>
            <w:r w:rsidR="009853A4" w:rsidRPr="0065303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qualitative content analysis</w:t>
            </w:r>
          </w:p>
        </w:tc>
        <w:tc>
          <w:tcPr>
            <w:tcW w:w="7371" w:type="dxa"/>
            <w:gridSpan w:val="3"/>
            <w:shd w:val="clear" w:color="auto" w:fill="8EAADB" w:themeFill="accent1" w:themeFillTint="99"/>
          </w:tcPr>
          <w:p w14:paraId="59CE22A4" w14:textId="7A43598C" w:rsidR="00487DB1" w:rsidRPr="00ED00C4" w:rsidRDefault="00531BBB" w:rsidP="00CD5F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Predefined </w:t>
            </w:r>
            <w:r w:rsidR="58C98300" w:rsidRPr="58C9830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ain categories of data</w:t>
            </w:r>
          </w:p>
        </w:tc>
      </w:tr>
      <w:tr w:rsidR="00202EDA" w:rsidRPr="00341895" w14:paraId="2CBFB49A" w14:textId="77777777" w:rsidTr="00261338">
        <w:tc>
          <w:tcPr>
            <w:tcW w:w="3974" w:type="dxa"/>
            <w:vMerge w:val="restart"/>
            <w:shd w:val="clear" w:color="auto" w:fill="D9D9D9" w:themeFill="background1" w:themeFillShade="D9"/>
          </w:tcPr>
          <w:p w14:paraId="0364463A" w14:textId="676C4762" w:rsidR="00202EDA" w:rsidRPr="0065303D" w:rsidRDefault="00202EDA" w:rsidP="00202ED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65303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hortened and anonymized case narrative</w:t>
            </w:r>
          </w:p>
        </w:tc>
        <w:tc>
          <w:tcPr>
            <w:tcW w:w="2542" w:type="dxa"/>
            <w:vMerge w:val="restart"/>
            <w:shd w:val="clear" w:color="auto" w:fill="D9D9D9" w:themeFill="background1" w:themeFillShade="D9"/>
          </w:tcPr>
          <w:p w14:paraId="0CC2F888" w14:textId="444CE4D5" w:rsidR="00202EDA" w:rsidRPr="0065303D" w:rsidRDefault="00202EDA" w:rsidP="00202ED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65303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Error type according to </w:t>
            </w:r>
            <w:proofErr w:type="spellStart"/>
            <w:r w:rsidRPr="0065303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HaiPro</w:t>
            </w:r>
            <w:proofErr w:type="spellEnd"/>
            <w:r w:rsidRPr="0065303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classification</w:t>
            </w:r>
          </w:p>
        </w:tc>
        <w:tc>
          <w:tcPr>
            <w:tcW w:w="2551" w:type="dxa"/>
            <w:shd w:val="clear" w:color="auto" w:fill="8EAADB" w:themeFill="accent1" w:themeFillTint="99"/>
          </w:tcPr>
          <w:p w14:paraId="0DB48436" w14:textId="1EF00EE7" w:rsidR="00202EDA" w:rsidRPr="00ED00C4" w:rsidRDefault="00202EDA" w:rsidP="00ED00C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D00C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ore specific error type</w:t>
            </w:r>
          </w:p>
        </w:tc>
        <w:tc>
          <w:tcPr>
            <w:tcW w:w="2410" w:type="dxa"/>
            <w:shd w:val="clear" w:color="auto" w:fill="8EAADB" w:themeFill="accent1" w:themeFillTint="99"/>
          </w:tcPr>
          <w:p w14:paraId="2EC52F6E" w14:textId="7CA12BA1" w:rsidR="00202EDA" w:rsidRPr="00ED00C4" w:rsidRDefault="00202EDA" w:rsidP="00ED00C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D00C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Error mechanism</w:t>
            </w:r>
          </w:p>
        </w:tc>
        <w:tc>
          <w:tcPr>
            <w:tcW w:w="2410" w:type="dxa"/>
            <w:shd w:val="clear" w:color="auto" w:fill="8EAADB" w:themeFill="accent1" w:themeFillTint="99"/>
          </w:tcPr>
          <w:p w14:paraId="5DB96760" w14:textId="66D0397E" w:rsidR="00202EDA" w:rsidRPr="00ED00C4" w:rsidRDefault="00202EDA" w:rsidP="00ED00C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D00C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ontributing factors</w:t>
            </w:r>
          </w:p>
        </w:tc>
      </w:tr>
      <w:tr w:rsidR="00202EDA" w:rsidRPr="00122091" w14:paraId="6802FCB3" w14:textId="77777777" w:rsidTr="58C98300">
        <w:tc>
          <w:tcPr>
            <w:tcW w:w="3974" w:type="dxa"/>
            <w:vMerge/>
          </w:tcPr>
          <w:p w14:paraId="4F0A265D" w14:textId="77777777" w:rsidR="00202EDA" w:rsidRPr="00F36C8B" w:rsidRDefault="00202EDA" w:rsidP="00360A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2" w:type="dxa"/>
            <w:vMerge/>
          </w:tcPr>
          <w:p w14:paraId="55625F4C" w14:textId="77777777" w:rsidR="00202EDA" w:rsidRPr="00F36C8B" w:rsidRDefault="00202EDA" w:rsidP="005243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D9E2F3" w:themeFill="accent1" w:themeFillTint="33"/>
          </w:tcPr>
          <w:p w14:paraId="011043BB" w14:textId="09A7826E" w:rsidR="00202EDA" w:rsidRPr="00ED00C4" w:rsidRDefault="58C98300" w:rsidP="00CD5F5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</w:pPr>
            <w:r w:rsidRPr="58C9830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More specific sub-categories of data (</w:t>
            </w:r>
            <w:r w:rsidR="00202EDA" w:rsidRPr="00ED00C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arising from the qualitative content analysis</w:t>
            </w:r>
            <w:r w:rsidRPr="58C9830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)</w:t>
            </w:r>
          </w:p>
        </w:tc>
      </w:tr>
      <w:tr w:rsidR="00E07C5B" w:rsidRPr="00F36C8B" w14:paraId="6AD6138D" w14:textId="77777777" w:rsidTr="00725606">
        <w:tc>
          <w:tcPr>
            <w:tcW w:w="3974" w:type="dxa"/>
          </w:tcPr>
          <w:p w14:paraId="518052E8" w14:textId="3491C708" w:rsidR="00E07C5B" w:rsidRPr="00F36C8B" w:rsidRDefault="00E07C5B" w:rsidP="00360A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C7C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Continuous IV </w:t>
            </w:r>
            <w:r w:rsidRPr="007810D8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infusion 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started. Order 0.1 m</w:t>
            </w:r>
            <w:r w:rsidR="00BA363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L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/h.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patient had received the infusion </w:t>
            </w:r>
            <w:r w:rsidR="00BA36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 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5 min, after we started wondering at the low infusion rate. Asked a doctor, 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there is an error in the order. Correct rate 1 m</w:t>
            </w:r>
            <w:r w:rsidR="00BA363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L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/h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Contributing factors: 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Night shift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542" w:type="dxa"/>
          </w:tcPr>
          <w:p w14:paraId="780D5D0C" w14:textId="3ADB60D1" w:rsidR="00E07C5B" w:rsidRPr="00F36C8B" w:rsidRDefault="00E07C5B" w:rsidP="00524383">
            <w:pPr>
              <w:rPr>
                <w:rFonts w:ascii="Times New Roman" w:hAnsi="Times New Roman" w:cs="Times New Roman"/>
                <w:lang w:val="en-US"/>
              </w:rPr>
            </w:pPr>
            <w:r w:rsidRPr="00F36C8B">
              <w:rPr>
                <w:rFonts w:ascii="Times New Roman" w:hAnsi="Times New Roman" w:cs="Times New Roman"/>
                <w:lang w:val="en-US"/>
              </w:rPr>
              <w:t>Prescribing error: wrong dose or strength</w:t>
            </w:r>
          </w:p>
        </w:tc>
        <w:tc>
          <w:tcPr>
            <w:tcW w:w="2551" w:type="dxa"/>
          </w:tcPr>
          <w:p w14:paraId="0E0C3515" w14:textId="0391074A" w:rsidR="00E07C5B" w:rsidRPr="00F36C8B" w:rsidRDefault="00E07C5B" w:rsidP="00524383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36C8B">
              <w:rPr>
                <w:rFonts w:ascii="Times New Roman" w:hAnsi="Times New Roman" w:cs="Times New Roman"/>
                <w:i/>
                <w:iCs/>
                <w:lang w:val="en-US"/>
              </w:rPr>
              <w:t>Too low infusion rate (0,1-fold)</w:t>
            </w:r>
          </w:p>
        </w:tc>
        <w:tc>
          <w:tcPr>
            <w:tcW w:w="2410" w:type="dxa"/>
          </w:tcPr>
          <w:p w14:paraId="33B78F92" w14:textId="6140CD2E" w:rsidR="00E07C5B" w:rsidRPr="00F36C8B" w:rsidRDefault="00E07C5B" w:rsidP="00524383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36C8B">
              <w:rPr>
                <w:rFonts w:ascii="Times New Roman" w:hAnsi="Times New Roman" w:cs="Times New Roman"/>
                <w:i/>
                <w:iCs/>
                <w:lang w:val="en-US"/>
              </w:rPr>
              <w:t>A decimal error in ordering</w:t>
            </w:r>
          </w:p>
        </w:tc>
        <w:tc>
          <w:tcPr>
            <w:tcW w:w="2410" w:type="dxa"/>
          </w:tcPr>
          <w:p w14:paraId="240B9168" w14:textId="7BA32026" w:rsidR="00E07C5B" w:rsidRPr="00F36C8B" w:rsidRDefault="00E07C5B" w:rsidP="00524383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36C8B">
              <w:rPr>
                <w:rFonts w:ascii="Times New Roman" w:hAnsi="Times New Roman" w:cs="Times New Roman"/>
                <w:i/>
                <w:iCs/>
                <w:lang w:val="en-US"/>
              </w:rPr>
              <w:t>Night shift</w:t>
            </w:r>
          </w:p>
        </w:tc>
      </w:tr>
      <w:tr w:rsidR="00E07C5B" w:rsidRPr="00122091" w14:paraId="7E6A0873" w14:textId="77777777" w:rsidTr="00725606">
        <w:tc>
          <w:tcPr>
            <w:tcW w:w="3974" w:type="dxa"/>
          </w:tcPr>
          <w:p w14:paraId="31B90115" w14:textId="4D303831" w:rsidR="00E07C5B" w:rsidRPr="00F36C8B" w:rsidRDefault="00E07C5B" w:rsidP="005243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6C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atient received a</w:t>
            </w:r>
            <w:r w:rsidR="00772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inuous IV infusion</w:t>
            </w:r>
            <w:r w:rsidR="002533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A36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</w:t>
            </w:r>
            <w:r w:rsidR="00BA3630" w:rsidRPr="00F36C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</w:t>
            </w:r>
            <w:r w:rsidR="00BA36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h dose at the beginning of the patient rounds, with 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a</w:t>
            </w:r>
            <w:r w:rsidR="00253395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n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adjustment 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from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0.1 m</w:t>
            </w:r>
            <w:r w:rsidR="00BA363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L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/h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to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0.07 m</w:t>
            </w:r>
            <w:r w:rsidR="00BA363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L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/h during the rounds. One doctor ordered the </w:t>
            </w:r>
            <w:proofErr w:type="gramStart"/>
            <w:r w:rsidRPr="00F36C8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change</w:t>
            </w:r>
            <w:proofErr w:type="gramEnd"/>
            <w:r w:rsidRPr="00F36C8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and another doctor recorded the change. The dose was recorded at 0.7 m</w:t>
            </w:r>
            <w:r w:rsidR="00BA363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L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/h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The patient received a higher dose for 2 hours. Contributing factors: 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One doctor ordered and another doctor recorded the order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The nurse who changed the dose in the infusion pump did not notice the error, even though she was aware of the dose reduction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542" w:type="dxa"/>
          </w:tcPr>
          <w:p w14:paraId="2EB5FA0B" w14:textId="5D5AC536" w:rsidR="00E07C5B" w:rsidRPr="00F36C8B" w:rsidRDefault="00E07C5B" w:rsidP="00524383">
            <w:pPr>
              <w:rPr>
                <w:rFonts w:ascii="Times New Roman" w:hAnsi="Times New Roman" w:cs="Times New Roman"/>
                <w:lang w:val="en-US"/>
              </w:rPr>
            </w:pPr>
            <w:r w:rsidRPr="00F36C8B">
              <w:rPr>
                <w:rFonts w:ascii="Times New Roman" w:hAnsi="Times New Roman" w:cs="Times New Roman"/>
                <w:lang w:val="en-US"/>
              </w:rPr>
              <w:t>Prescribing error: wrong dose or strength</w:t>
            </w:r>
          </w:p>
        </w:tc>
        <w:tc>
          <w:tcPr>
            <w:tcW w:w="2551" w:type="dxa"/>
          </w:tcPr>
          <w:p w14:paraId="5E8E9D30" w14:textId="33237EC4" w:rsidR="00E07C5B" w:rsidRPr="00F36C8B" w:rsidRDefault="00E07C5B" w:rsidP="00524383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36C8B">
              <w:rPr>
                <w:rFonts w:ascii="Times New Roman" w:hAnsi="Times New Roman" w:cs="Times New Roman"/>
                <w:i/>
                <w:iCs/>
                <w:lang w:val="en-US"/>
              </w:rPr>
              <w:t>Too high infusion rate (10-fold)</w:t>
            </w:r>
          </w:p>
        </w:tc>
        <w:tc>
          <w:tcPr>
            <w:tcW w:w="2410" w:type="dxa"/>
          </w:tcPr>
          <w:p w14:paraId="164643C0" w14:textId="055D122B" w:rsidR="00E07C5B" w:rsidRPr="00F36C8B" w:rsidRDefault="00E07C5B" w:rsidP="00524383">
            <w:pPr>
              <w:rPr>
                <w:rFonts w:ascii="Times New Roman" w:hAnsi="Times New Roman" w:cs="Times New Roman"/>
                <w:lang w:val="en-US"/>
              </w:rPr>
            </w:pPr>
            <w:r w:rsidRPr="00F36C8B">
              <w:rPr>
                <w:rFonts w:ascii="Times New Roman" w:hAnsi="Times New Roman" w:cs="Times New Roman"/>
                <w:i/>
                <w:iCs/>
                <w:lang w:val="en-US"/>
              </w:rPr>
              <w:t>A decimal error in ordering</w:t>
            </w:r>
          </w:p>
        </w:tc>
        <w:tc>
          <w:tcPr>
            <w:tcW w:w="2410" w:type="dxa"/>
          </w:tcPr>
          <w:p w14:paraId="0614AE97" w14:textId="33D77928" w:rsidR="00E07C5B" w:rsidRPr="00F36C8B" w:rsidRDefault="00E07C5B" w:rsidP="00762BC6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36C8B">
              <w:rPr>
                <w:rFonts w:ascii="Times New Roman" w:hAnsi="Times New Roman" w:cs="Times New Roman"/>
                <w:i/>
                <w:iCs/>
                <w:lang w:val="en-US"/>
              </w:rPr>
              <w:t>Communication problems</w:t>
            </w:r>
          </w:p>
          <w:p w14:paraId="627A87C8" w14:textId="77777777" w:rsidR="00E07C5B" w:rsidRPr="00F36C8B" w:rsidRDefault="00E07C5B" w:rsidP="00762BC6">
            <w:pPr>
              <w:rPr>
                <w:rFonts w:ascii="Times New Roman" w:hAnsi="Times New Roman" w:cs="Times New Roman"/>
                <w:lang w:val="en-US"/>
              </w:rPr>
            </w:pPr>
          </w:p>
          <w:p w14:paraId="20A1E8BB" w14:textId="1F4DFD09" w:rsidR="00E07C5B" w:rsidRPr="00F36C8B" w:rsidRDefault="00E07C5B" w:rsidP="00762BC6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36C8B">
              <w:rPr>
                <w:rFonts w:ascii="Times New Roman" w:hAnsi="Times New Roman" w:cs="Times New Roman"/>
                <w:i/>
                <w:iCs/>
                <w:lang w:val="en-US"/>
              </w:rPr>
              <w:t>Missing systemic defenses related to ordering stage</w:t>
            </w:r>
          </w:p>
        </w:tc>
      </w:tr>
      <w:tr w:rsidR="00E07C5B" w:rsidRPr="00F36C8B" w14:paraId="1B0DBDAC" w14:textId="77777777" w:rsidTr="00725606">
        <w:tc>
          <w:tcPr>
            <w:tcW w:w="3974" w:type="dxa"/>
          </w:tcPr>
          <w:p w14:paraId="44D31EA9" w14:textId="62F97D17" w:rsidR="00E07C5B" w:rsidRPr="00F36C8B" w:rsidRDefault="00BA3630" w:rsidP="005243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d</w:t>
            </w:r>
            <w:r w:rsidR="00E07C5B" w:rsidRPr="00F36C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ily change of medication and fluid infusions. Patient with multiple drug infusions and </w:t>
            </w:r>
            <w:r w:rsidR="00C245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 </w:t>
            </w:r>
            <w:r w:rsidR="00E07C5B" w:rsidRPr="00F36C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V fluid to change. </w:t>
            </w:r>
            <w:r w:rsidR="00E07C5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A continuous drug infusion</w:t>
            </w:r>
            <w:r w:rsidR="00E07C5B" w:rsidRPr="00F36C8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prescribed at a rate of 0.03 m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L</w:t>
            </w:r>
            <w:r w:rsidR="00E07C5B" w:rsidRPr="00F36C8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/h, </w:t>
            </w:r>
            <w:r w:rsidR="00E07C5B" w:rsidRPr="00F36C8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lastRenderedPageBreak/>
              <w:t>inadvertently set to go 0.3 m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L</w:t>
            </w:r>
            <w:r w:rsidR="00E07C5B" w:rsidRPr="00F36C8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/h</w:t>
            </w:r>
            <w:r w:rsidR="00E07C5B" w:rsidRPr="00F36C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The nurse who started the infusion noticed the error herself (</w:t>
            </w:r>
            <w:r w:rsidR="00E07C5B" w:rsidRPr="00F36C8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had not yet had time to double-check the fluids</w:t>
            </w:r>
            <w:r w:rsidR="00E07C5B" w:rsidRPr="00F36C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. Contributing factors: </w:t>
            </w:r>
            <w:r w:rsidR="00E07C5B" w:rsidRPr="00F36C8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There are 2 children in the room.</w:t>
            </w:r>
            <w:r w:rsidR="00E07C5B" w:rsidRPr="00F36C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07C5B" w:rsidRPr="00F36C8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Lots of fluids / medications to change simultaneously, including arterial system change.</w:t>
            </w:r>
          </w:p>
        </w:tc>
        <w:tc>
          <w:tcPr>
            <w:tcW w:w="2542" w:type="dxa"/>
          </w:tcPr>
          <w:p w14:paraId="6AE9BDB5" w14:textId="3982C61B" w:rsidR="00E07C5B" w:rsidRPr="00F36C8B" w:rsidRDefault="00E07C5B" w:rsidP="00524383">
            <w:pPr>
              <w:rPr>
                <w:rFonts w:ascii="Times New Roman" w:hAnsi="Times New Roman" w:cs="Times New Roman"/>
                <w:lang w:val="en-US"/>
              </w:rPr>
            </w:pPr>
            <w:r w:rsidRPr="00F36C8B">
              <w:rPr>
                <w:rFonts w:ascii="Times New Roman" w:hAnsi="Times New Roman" w:cs="Times New Roman"/>
                <w:lang w:val="en-US"/>
              </w:rPr>
              <w:lastRenderedPageBreak/>
              <w:t>Administration error: wrong dose or strength</w:t>
            </w:r>
          </w:p>
        </w:tc>
        <w:tc>
          <w:tcPr>
            <w:tcW w:w="2551" w:type="dxa"/>
          </w:tcPr>
          <w:p w14:paraId="180BA0A3" w14:textId="6B23C319" w:rsidR="00E07C5B" w:rsidRPr="00F36C8B" w:rsidRDefault="00E07C5B" w:rsidP="00524383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36C8B">
              <w:rPr>
                <w:rFonts w:ascii="Times New Roman" w:hAnsi="Times New Roman" w:cs="Times New Roman"/>
                <w:i/>
                <w:iCs/>
                <w:lang w:val="en-US"/>
              </w:rPr>
              <w:t>Too high infusion rate (10-fold)</w:t>
            </w:r>
          </w:p>
        </w:tc>
        <w:tc>
          <w:tcPr>
            <w:tcW w:w="2410" w:type="dxa"/>
          </w:tcPr>
          <w:p w14:paraId="241FC942" w14:textId="6211D184" w:rsidR="00E07C5B" w:rsidRPr="00F36C8B" w:rsidRDefault="00E07C5B" w:rsidP="00524383">
            <w:pPr>
              <w:rPr>
                <w:rFonts w:ascii="Times New Roman" w:hAnsi="Times New Roman" w:cs="Times New Roman"/>
                <w:lang w:val="en-US"/>
              </w:rPr>
            </w:pPr>
            <w:r w:rsidRPr="00F36C8B">
              <w:rPr>
                <w:rFonts w:ascii="Times New Roman" w:hAnsi="Times New Roman" w:cs="Times New Roman"/>
                <w:i/>
                <w:iCs/>
                <w:lang w:val="en-US"/>
              </w:rPr>
              <w:t>A decimal error in infusion pump programming</w:t>
            </w:r>
          </w:p>
        </w:tc>
        <w:tc>
          <w:tcPr>
            <w:tcW w:w="2410" w:type="dxa"/>
          </w:tcPr>
          <w:p w14:paraId="345D4D1C" w14:textId="77777777" w:rsidR="00E07C5B" w:rsidRPr="00F36C8B" w:rsidRDefault="00E07C5B" w:rsidP="00B15774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36C8B">
              <w:rPr>
                <w:rFonts w:ascii="Times New Roman" w:hAnsi="Times New Roman" w:cs="Times New Roman"/>
                <w:i/>
                <w:iCs/>
                <w:lang w:val="en-US"/>
              </w:rPr>
              <w:t>Failure to double-check the infusion rate</w:t>
            </w:r>
          </w:p>
          <w:p w14:paraId="7A640109" w14:textId="77777777" w:rsidR="00E07C5B" w:rsidRPr="00F36C8B" w:rsidRDefault="00E07C5B" w:rsidP="00B15774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7278B03B" w14:textId="3DB8C719" w:rsidR="00E07C5B" w:rsidRPr="00F36C8B" w:rsidRDefault="00E07C5B" w:rsidP="00524383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36C8B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Heavy workload</w:t>
            </w:r>
          </w:p>
        </w:tc>
      </w:tr>
      <w:tr w:rsidR="00E07C5B" w:rsidRPr="00122091" w14:paraId="43B20895" w14:textId="77777777" w:rsidTr="00725606">
        <w:tc>
          <w:tcPr>
            <w:tcW w:w="3974" w:type="dxa"/>
          </w:tcPr>
          <w:p w14:paraId="79323B3C" w14:textId="09C7A4E2" w:rsidR="00E07C5B" w:rsidRPr="00F36C8B" w:rsidRDefault="00E07C5B" w:rsidP="005243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6C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atient ha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  <w:r w:rsidRPr="00EB6C7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540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tinuou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 infusion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0.15 m</w:t>
            </w:r>
            <w:r w:rsidR="00BA36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h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EB6C7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540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tinuou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fusion of 0.05 m</w:t>
            </w:r>
            <w:r w:rsidR="00BA36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h. 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When changing </w:t>
            </w:r>
            <w:r w:rsidR="00F17A4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the IV infusions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, the infusion rates were inadvertently reversed, i.e., 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</w:t>
            </w:r>
            <w:r w:rsidRPr="00EB6C7C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IV infusion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0.05</w:t>
            </w:r>
            <w:r w:rsidR="00BA363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m</w:t>
            </w:r>
            <w:r w:rsidR="00BA363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L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/h and 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2</w:t>
            </w:r>
            <w:r w:rsidRPr="00EB6C7C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0.15m</w:t>
            </w:r>
            <w:r w:rsidR="00BA363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L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/h.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patient received drug infusions at the wrong rate for two hours before the situation was noticed. Contributing factors: 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A busy day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Pr="00EB6C7C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The patient was about to have a 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sterile procedure</w:t>
            </w:r>
            <w:r w:rsidRPr="00EB6C7C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and the infusions had to be changed before that.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The infusion pump also “did a trick” and did not allow the desired rate of 0.05m</w:t>
            </w:r>
            <w:r w:rsidR="00BA363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L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/h, by always increasing the rate to 0.1m</w:t>
            </w:r>
            <w:r w:rsidR="00BA363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L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/h, so the pump had to be replaced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Infusions could not be double-checked right away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s the sterile procedure prolonged. 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The nurse was also responsible of another child in the room at the same time, which weakened concentration to this patient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542" w:type="dxa"/>
          </w:tcPr>
          <w:p w14:paraId="76A9A2BE" w14:textId="655143EC" w:rsidR="00E07C5B" w:rsidRPr="00F36C8B" w:rsidRDefault="00E07C5B" w:rsidP="00524383">
            <w:pPr>
              <w:rPr>
                <w:rFonts w:ascii="Times New Roman" w:hAnsi="Times New Roman" w:cs="Times New Roman"/>
                <w:lang w:val="en-US"/>
              </w:rPr>
            </w:pPr>
            <w:r w:rsidRPr="00F36C8B">
              <w:rPr>
                <w:rFonts w:ascii="Times New Roman" w:hAnsi="Times New Roman" w:cs="Times New Roman"/>
                <w:lang w:val="en-US"/>
              </w:rPr>
              <w:t>Administration error: wrong dose or strength</w:t>
            </w:r>
          </w:p>
        </w:tc>
        <w:tc>
          <w:tcPr>
            <w:tcW w:w="2551" w:type="dxa"/>
          </w:tcPr>
          <w:p w14:paraId="52BB3FEB" w14:textId="6DD15309" w:rsidR="00E07C5B" w:rsidRPr="00F36C8B" w:rsidRDefault="00E07C5B" w:rsidP="00524383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36C8B">
              <w:rPr>
                <w:rFonts w:ascii="Times New Roman" w:hAnsi="Times New Roman" w:cs="Times New Roman"/>
                <w:i/>
                <w:iCs/>
                <w:lang w:val="en-US"/>
              </w:rPr>
              <w:t>Too high and too low infusion rate (3-fold)</w:t>
            </w:r>
          </w:p>
        </w:tc>
        <w:tc>
          <w:tcPr>
            <w:tcW w:w="2410" w:type="dxa"/>
          </w:tcPr>
          <w:p w14:paraId="64D55BD7" w14:textId="0D6F3EF6" w:rsidR="00E07C5B" w:rsidRPr="00F36C8B" w:rsidRDefault="00E07C5B" w:rsidP="00524383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36C8B">
              <w:rPr>
                <w:rFonts w:ascii="Times New Roman" w:hAnsi="Times New Roman" w:cs="Times New Roman"/>
                <w:i/>
                <w:iCs/>
                <w:lang w:val="en-US"/>
              </w:rPr>
              <w:t>A mix-up between two infusion rates</w:t>
            </w:r>
          </w:p>
        </w:tc>
        <w:tc>
          <w:tcPr>
            <w:tcW w:w="2410" w:type="dxa"/>
          </w:tcPr>
          <w:p w14:paraId="5A7491B9" w14:textId="77777777" w:rsidR="00E07C5B" w:rsidRPr="00F36C8B" w:rsidRDefault="00E07C5B" w:rsidP="00524383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36C8B">
              <w:rPr>
                <w:rFonts w:ascii="Times New Roman" w:hAnsi="Times New Roman" w:cs="Times New Roman"/>
                <w:i/>
                <w:iCs/>
                <w:lang w:val="en-US"/>
              </w:rPr>
              <w:t>Failure to double-check the infusion rate</w:t>
            </w:r>
          </w:p>
          <w:p w14:paraId="44A381D7" w14:textId="77777777" w:rsidR="00E07C5B" w:rsidRPr="00F36C8B" w:rsidRDefault="00E07C5B" w:rsidP="00524383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0908316B" w14:textId="77777777" w:rsidR="00E07C5B" w:rsidRPr="00F36C8B" w:rsidRDefault="00E07C5B" w:rsidP="00524383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36C8B">
              <w:rPr>
                <w:rFonts w:ascii="Times New Roman" w:hAnsi="Times New Roman" w:cs="Times New Roman"/>
                <w:i/>
                <w:iCs/>
                <w:lang w:val="en-US"/>
              </w:rPr>
              <w:t>Heavy workload</w:t>
            </w:r>
          </w:p>
          <w:p w14:paraId="6A89B2F3" w14:textId="77777777" w:rsidR="00E07C5B" w:rsidRPr="00F36C8B" w:rsidRDefault="00E07C5B" w:rsidP="00524383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68313B04" w14:textId="4DBEB1C3" w:rsidR="00E07C5B" w:rsidRPr="00F36C8B" w:rsidRDefault="00E07C5B" w:rsidP="00524383">
            <w:pPr>
              <w:rPr>
                <w:rFonts w:ascii="Times New Roman" w:hAnsi="Times New Roman" w:cs="Times New Roman"/>
                <w:lang w:val="en-US"/>
              </w:rPr>
            </w:pPr>
            <w:r w:rsidRPr="00F36C8B">
              <w:rPr>
                <w:rFonts w:ascii="Times New Roman" w:hAnsi="Times New Roman" w:cs="Times New Roman"/>
                <w:i/>
                <w:iCs/>
                <w:lang w:val="en-US"/>
              </w:rPr>
              <w:t>Interrupted drug administration</w:t>
            </w:r>
          </w:p>
        </w:tc>
      </w:tr>
      <w:tr w:rsidR="00E07C5B" w:rsidRPr="00F36C8B" w14:paraId="5371A07F" w14:textId="77777777" w:rsidTr="00725606">
        <w:tc>
          <w:tcPr>
            <w:tcW w:w="3974" w:type="dxa"/>
          </w:tcPr>
          <w:p w14:paraId="200006D6" w14:textId="74FB2FB1" w:rsidR="00E07C5B" w:rsidRPr="00F36C8B" w:rsidRDefault="00E07C5B" w:rsidP="005243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6C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en starting a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mittent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fusion, 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the pump was accidentally set at a rate of 20m</w:t>
            </w:r>
            <w:r w:rsidR="007540FC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L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/h instead of the intended 4m</w:t>
            </w:r>
            <w:r w:rsidR="007540FC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L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/h (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patient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's dose 20mg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. 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This may have been </w:t>
            </w:r>
            <w:r w:rsidR="007C76B6" w:rsidRPr="00F36C8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because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we were talking to the baby's parents at the same time and the focus on medication was not perfect.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cause of this, the baby received the </w:t>
            </w:r>
            <w:r w:rsidR="00331A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usion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40 minutes instead of 60 minutes. Contributing factors: </w:t>
            </w:r>
            <w:r w:rsidRPr="00F36C8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Conversation with the parents at the same time possibly interfered with concentration to the task.</w:t>
            </w:r>
          </w:p>
        </w:tc>
        <w:tc>
          <w:tcPr>
            <w:tcW w:w="2542" w:type="dxa"/>
          </w:tcPr>
          <w:p w14:paraId="3E9656AE" w14:textId="688C6F8A" w:rsidR="00E07C5B" w:rsidRPr="00F36C8B" w:rsidRDefault="00E07C5B" w:rsidP="00524383">
            <w:pPr>
              <w:rPr>
                <w:rFonts w:ascii="Times New Roman" w:hAnsi="Times New Roman" w:cs="Times New Roman"/>
                <w:lang w:val="en-US"/>
              </w:rPr>
            </w:pPr>
            <w:r w:rsidRPr="00F36C8B">
              <w:rPr>
                <w:rFonts w:ascii="Times New Roman" w:hAnsi="Times New Roman" w:cs="Times New Roman"/>
                <w:lang w:val="en-US"/>
              </w:rPr>
              <w:t>Administration error: wrong method of drug administration</w:t>
            </w:r>
          </w:p>
        </w:tc>
        <w:tc>
          <w:tcPr>
            <w:tcW w:w="2551" w:type="dxa"/>
          </w:tcPr>
          <w:p w14:paraId="51A40CC5" w14:textId="6A047A38" w:rsidR="00E07C5B" w:rsidRPr="00F36C8B" w:rsidRDefault="00E07C5B" w:rsidP="00524383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36C8B">
              <w:rPr>
                <w:rFonts w:ascii="Times New Roman" w:hAnsi="Times New Roman" w:cs="Times New Roman"/>
                <w:i/>
                <w:iCs/>
                <w:lang w:val="en-US"/>
              </w:rPr>
              <w:t>Too high infusion rate (5-fold)</w:t>
            </w:r>
          </w:p>
        </w:tc>
        <w:tc>
          <w:tcPr>
            <w:tcW w:w="2410" w:type="dxa"/>
          </w:tcPr>
          <w:p w14:paraId="2888207D" w14:textId="4733BAC8" w:rsidR="00E07C5B" w:rsidRPr="00F36C8B" w:rsidRDefault="00E07C5B" w:rsidP="00524383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36C8B">
              <w:rPr>
                <w:rFonts w:ascii="Times New Roman" w:hAnsi="Times New Roman" w:cs="Times New Roman"/>
                <w:i/>
                <w:iCs/>
                <w:lang w:val="en-US"/>
              </w:rPr>
              <w:t>Other (a mix-up between drug dose and infusion rate)</w:t>
            </w:r>
          </w:p>
        </w:tc>
        <w:tc>
          <w:tcPr>
            <w:tcW w:w="2410" w:type="dxa"/>
          </w:tcPr>
          <w:p w14:paraId="095315A2" w14:textId="443D0F3F" w:rsidR="00E07C5B" w:rsidRPr="00F36C8B" w:rsidRDefault="00E07C5B" w:rsidP="00524383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36C8B">
              <w:rPr>
                <w:rFonts w:ascii="Times New Roman" w:hAnsi="Times New Roman" w:cs="Times New Roman"/>
                <w:i/>
                <w:iCs/>
                <w:lang w:val="en-US"/>
              </w:rPr>
              <w:t>Interrupted drug administration</w:t>
            </w:r>
          </w:p>
        </w:tc>
      </w:tr>
    </w:tbl>
    <w:p w14:paraId="44CA45F9" w14:textId="1EEB2D49" w:rsidR="00034FEE" w:rsidRDefault="00034FEE"/>
    <w:sectPr w:rsidR="00034FEE" w:rsidSect="00B210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AA79D9"/>
    <w:multiLevelType w:val="hybridMultilevel"/>
    <w:tmpl w:val="88BE62E4"/>
    <w:lvl w:ilvl="0" w:tplc="599294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8E00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D2605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DE444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72A19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A2419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57407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50217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978FA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068"/>
    <w:rsid w:val="00006C96"/>
    <w:rsid w:val="0001610E"/>
    <w:rsid w:val="0003134A"/>
    <w:rsid w:val="00034FEE"/>
    <w:rsid w:val="000769A5"/>
    <w:rsid w:val="0008284D"/>
    <w:rsid w:val="000850D8"/>
    <w:rsid w:val="000B6B64"/>
    <w:rsid w:val="000D0A29"/>
    <w:rsid w:val="00122091"/>
    <w:rsid w:val="001235F8"/>
    <w:rsid w:val="0012444F"/>
    <w:rsid w:val="00135303"/>
    <w:rsid w:val="001B0B9B"/>
    <w:rsid w:val="001D531E"/>
    <w:rsid w:val="00202EDA"/>
    <w:rsid w:val="00253395"/>
    <w:rsid w:val="00261338"/>
    <w:rsid w:val="002C5311"/>
    <w:rsid w:val="002C7663"/>
    <w:rsid w:val="00331AFF"/>
    <w:rsid w:val="00341895"/>
    <w:rsid w:val="00357A58"/>
    <w:rsid w:val="00360ACB"/>
    <w:rsid w:val="003714E9"/>
    <w:rsid w:val="00380FD5"/>
    <w:rsid w:val="003E0A92"/>
    <w:rsid w:val="003F2ECC"/>
    <w:rsid w:val="00402781"/>
    <w:rsid w:val="0043141E"/>
    <w:rsid w:val="00434758"/>
    <w:rsid w:val="00465683"/>
    <w:rsid w:val="0047161A"/>
    <w:rsid w:val="00477030"/>
    <w:rsid w:val="004869C5"/>
    <w:rsid w:val="00487DB1"/>
    <w:rsid w:val="00512019"/>
    <w:rsid w:val="00531BBB"/>
    <w:rsid w:val="00531E7B"/>
    <w:rsid w:val="00554DB5"/>
    <w:rsid w:val="005B10EA"/>
    <w:rsid w:val="005B7A31"/>
    <w:rsid w:val="005D5253"/>
    <w:rsid w:val="0061670E"/>
    <w:rsid w:val="006303D3"/>
    <w:rsid w:val="00632EDE"/>
    <w:rsid w:val="00641351"/>
    <w:rsid w:val="0065303D"/>
    <w:rsid w:val="006A5C6E"/>
    <w:rsid w:val="006A757F"/>
    <w:rsid w:val="006B2962"/>
    <w:rsid w:val="00725606"/>
    <w:rsid w:val="00725A2F"/>
    <w:rsid w:val="00751FEB"/>
    <w:rsid w:val="007540FC"/>
    <w:rsid w:val="007541CE"/>
    <w:rsid w:val="00762BC6"/>
    <w:rsid w:val="00772C8D"/>
    <w:rsid w:val="007810D8"/>
    <w:rsid w:val="007C76B6"/>
    <w:rsid w:val="007E01C6"/>
    <w:rsid w:val="007E41F1"/>
    <w:rsid w:val="007F322E"/>
    <w:rsid w:val="008048BA"/>
    <w:rsid w:val="00807445"/>
    <w:rsid w:val="00831C83"/>
    <w:rsid w:val="0087192C"/>
    <w:rsid w:val="00881B45"/>
    <w:rsid w:val="008D4ECE"/>
    <w:rsid w:val="008E5748"/>
    <w:rsid w:val="008F3414"/>
    <w:rsid w:val="00936C32"/>
    <w:rsid w:val="009853A4"/>
    <w:rsid w:val="00A059E0"/>
    <w:rsid w:val="00A12AC1"/>
    <w:rsid w:val="00A21723"/>
    <w:rsid w:val="00A75B94"/>
    <w:rsid w:val="00A86C9D"/>
    <w:rsid w:val="00B0748B"/>
    <w:rsid w:val="00B15774"/>
    <w:rsid w:val="00B21068"/>
    <w:rsid w:val="00B22E36"/>
    <w:rsid w:val="00B6189F"/>
    <w:rsid w:val="00B75B54"/>
    <w:rsid w:val="00B9227C"/>
    <w:rsid w:val="00BA3630"/>
    <w:rsid w:val="00BB4FAD"/>
    <w:rsid w:val="00BC475C"/>
    <w:rsid w:val="00BE791F"/>
    <w:rsid w:val="00BF4084"/>
    <w:rsid w:val="00C2457D"/>
    <w:rsid w:val="00C7127C"/>
    <w:rsid w:val="00CB4628"/>
    <w:rsid w:val="00CC6D90"/>
    <w:rsid w:val="00CD5F57"/>
    <w:rsid w:val="00CE636F"/>
    <w:rsid w:val="00D03B46"/>
    <w:rsid w:val="00D30729"/>
    <w:rsid w:val="00D45BB9"/>
    <w:rsid w:val="00DD0DDA"/>
    <w:rsid w:val="00DF4FC6"/>
    <w:rsid w:val="00E05DDA"/>
    <w:rsid w:val="00E07C5B"/>
    <w:rsid w:val="00E17478"/>
    <w:rsid w:val="00E65029"/>
    <w:rsid w:val="00E83798"/>
    <w:rsid w:val="00EB6C7C"/>
    <w:rsid w:val="00EC7FA3"/>
    <w:rsid w:val="00ED00C4"/>
    <w:rsid w:val="00F009C1"/>
    <w:rsid w:val="00F17A42"/>
    <w:rsid w:val="00F36C8B"/>
    <w:rsid w:val="00F626D9"/>
    <w:rsid w:val="00F77761"/>
    <w:rsid w:val="00FB772F"/>
    <w:rsid w:val="00FD14E6"/>
    <w:rsid w:val="0C5E490B"/>
    <w:rsid w:val="290F8666"/>
    <w:rsid w:val="4C1446B7"/>
    <w:rsid w:val="58C98300"/>
    <w:rsid w:val="6F79CD3C"/>
    <w:rsid w:val="72B3ACC1"/>
    <w:rsid w:val="73805054"/>
    <w:rsid w:val="73F904D7"/>
    <w:rsid w:val="7D5DF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5D00D7"/>
  <w15:chartTrackingRefBased/>
  <w15:docId w15:val="{59EDA783-9A15-4D2F-BCB8-5EB0D6B78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360A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inviite">
    <w:name w:val="annotation reference"/>
    <w:basedOn w:val="Kappaleenoletusfontti"/>
    <w:uiPriority w:val="99"/>
    <w:semiHidden/>
    <w:unhideWhenUsed/>
    <w:rsid w:val="00531E7B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531E7B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531E7B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531E7B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531E7B"/>
    <w:rPr>
      <w:b/>
      <w:bCs/>
      <w:sz w:val="20"/>
      <w:szCs w:val="20"/>
    </w:rPr>
  </w:style>
  <w:style w:type="paragraph" w:styleId="Muutos">
    <w:name w:val="Revision"/>
    <w:hidden/>
    <w:uiPriority w:val="99"/>
    <w:semiHidden/>
    <w:rsid w:val="0034189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513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3371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66</Words>
  <Characters>4587</Characters>
  <Application>Microsoft Office Word</Application>
  <DocSecurity>0</DocSecurity>
  <Lines>38</Lines>
  <Paragraphs>10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tunen Sini</dc:creator>
  <cp:keywords/>
  <dc:description/>
  <cp:lastModifiedBy>Kuitunen, Sini K</cp:lastModifiedBy>
  <cp:revision>2</cp:revision>
  <dcterms:created xsi:type="dcterms:W3CDTF">2022-02-02T17:31:00Z</dcterms:created>
  <dcterms:modified xsi:type="dcterms:W3CDTF">2022-02-02T17:31:00Z</dcterms:modified>
</cp:coreProperties>
</file>